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F38" w:rsidRPr="00122F38" w:rsidRDefault="002B1881" w:rsidP="00122F38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bookmarkStart w:id="0" w:name="_GoBack"/>
      <w:r>
        <w:rPr>
          <w:szCs w:val="24"/>
          <w:lang w:val="en-US"/>
        </w:rPr>
        <w:t>Additional file 1</w:t>
      </w:r>
      <w:bookmarkEnd w:id="0"/>
      <w:r w:rsidR="00122F38" w:rsidRPr="00247C95">
        <w:rPr>
          <w:szCs w:val="24"/>
          <w:lang w:val="en-US"/>
        </w:rPr>
        <w:t>. Correlates of alcohol consumption</w:t>
      </w:r>
      <w:r w:rsidR="00122F38">
        <w:rPr>
          <w:szCs w:val="24"/>
          <w:lang w:val="en-US"/>
        </w:rPr>
        <w:t xml:space="preserve"> among individuals aged 40 to 64 years</w:t>
      </w:r>
      <w:r w:rsidR="00122F38" w:rsidRPr="00247C95">
        <w:rPr>
          <w:szCs w:val="24"/>
          <w:lang w:val="en-US"/>
        </w:rPr>
        <w:t>. Results of multinomial regressions</w:t>
      </w:r>
      <w:r w:rsidR="00122F38">
        <w:rPr>
          <w:szCs w:val="24"/>
          <w:lang w:val="en-US"/>
        </w:rPr>
        <w:t xml:space="preserve"> </w:t>
      </w:r>
      <w:r w:rsidR="00122F38" w:rsidRPr="00247C95">
        <w:rPr>
          <w:szCs w:val="24"/>
          <w:lang w:val="en-US"/>
        </w:rPr>
        <w:t>Part 1</w:t>
      </w:r>
      <w:r w:rsidR="00122F38">
        <w:rPr>
          <w:szCs w:val="24"/>
          <w:lang w:val="en-US"/>
        </w:rPr>
        <w:t xml:space="preserve"> </w:t>
      </w:r>
      <w:r w:rsidR="00122F38" w:rsidRPr="00247C95">
        <w:rPr>
          <w:szCs w:val="24"/>
          <w:lang w:val="en-US"/>
        </w:rPr>
        <w:t xml:space="preserve">(Occasional drinkers; Reference category: non-drinker; relative risk ratios were reported, 95% CIs in parentheses)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81"/>
        <w:gridCol w:w="1261"/>
        <w:gridCol w:w="1260"/>
        <w:gridCol w:w="1260"/>
        <w:gridCol w:w="1257"/>
        <w:gridCol w:w="1254"/>
        <w:gridCol w:w="1254"/>
        <w:gridCol w:w="1254"/>
        <w:gridCol w:w="1254"/>
        <w:gridCol w:w="1252"/>
      </w:tblGrid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Independent variable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34000" w:rsidRDefault="00122F38" w:rsidP="00122F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Occasional</w:t>
            </w:r>
            <w:proofErr w:type="spellEnd"/>
            <w:r w:rsidRPr="00234000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34000">
              <w:rPr>
                <w:rFonts w:ascii="Times New Roman" w:hAnsi="Times New Roman"/>
                <w:sz w:val="12"/>
                <w:szCs w:val="12"/>
              </w:rPr>
              <w:t>drinkers</w:t>
            </w:r>
            <w:proofErr w:type="spellEnd"/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Female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(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Ref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>. Mal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58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12 - 1.1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27 - 1.16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35 - 1.17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52 - 1.2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45 - 1.1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53 - 1.2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49 - 1.19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57 - 1.2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56 - 1.213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Ag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0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79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2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2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2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2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1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0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4+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1 - 1.0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0 - 0.99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3 - 1.00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3 - 1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3 - 1.0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3 - 1.00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2 - 1.00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1 - 1.0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5 - 1.003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Married, living separated from spouse (Ref.: married, living together with spous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0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0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0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0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0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0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64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98 - 2.56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507 - 2.6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60 - 2.346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9 - 2.32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78 - 2.44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8 - 2.32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1 - 2.2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81 - 2.44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29 - 2.169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Divorced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0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12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08 - 1.38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41 - 1.46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78 - 1.32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79 - 1.32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03 - 1.37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72 - 1.3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79 - 1.32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77 - 1.3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54 - 1.272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Widowed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6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35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4 - 1.28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63 - 1.31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47 - 1.26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49 - 1.26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6 - 1.2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47 - 1.26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6 - 1.28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67 - 1.3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37 - 1.237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Singl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29+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676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677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698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683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00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699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667*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514 - 1.03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529 - 1.06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79 - 0.955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80 - 0.95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94 - 0.98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83 - 0.96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96 - 0.9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94 - 0.98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72 - 0.942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Monthly net equivalent income (in €1,0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13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394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45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72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03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5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22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13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63***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25 - 1.6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07 - 1.61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51 - 1.66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75 - 1.69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17 - 1.61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58 - 1.67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33 - 1.64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25 - 1.6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68 - 1.687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East Germany (Ref. West Germany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2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250+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89 - 1.46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24 - 1.5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34 - 1.533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28 - 1.52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41 - 1.54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36 - 1.53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27 - 1.5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14 - 1.5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73 - 1.604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Physical activity: Several times a week (Ref.: daily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29+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64+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94+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69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78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64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51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38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24+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45 - 2.47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6 - 2.5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86 - 2.57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70 - 2.53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75 - 2.55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8 - 2.52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60 - 2.5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51 - 2.48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42 - 2.464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Once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a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week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289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232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328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244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297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254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235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312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.228**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37 - 3.9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08 - 3.80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64 - 3.97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17 - 3.82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46 - 3.92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23 - 3.84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11 - 3.8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52 - 3.95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02 - 3.813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47C95">
              <w:rPr>
                <w:rFonts w:ascii="Times New Roman" w:hAnsi="Times New Roman"/>
                <w:sz w:val="12"/>
                <w:szCs w:val="12"/>
                <w:lang w:val="en-US"/>
              </w:rPr>
              <w:t>One to three times a mont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5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13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03 - 2.60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04 - 2.60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41 - 2.720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14 - 2.62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31 - 2.6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10 - 2.6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17 - 2.63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10 - 2.6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85 - 2.541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Less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frequently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35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68 - 2.46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65 - 2.44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91 - 2.524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53 - 2.4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90 - 2.5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58 - 2.42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62 - 2.43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62 - 2.4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51 - 2.419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Nev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6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09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60 - 1.17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69 - 1.19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80 - 1.227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5 - 1.15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93 - 1.26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56 - 1.15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61 - 1.17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67 - 1.1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444 - 1.132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Number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of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physical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illnesse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87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89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73*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65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90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65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81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79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55***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31 - 0.94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32 - 0.94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19 - 0.931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10 - 0.92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33 - 0.95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11 - 0.9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26 - 0.94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24 - 0.9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03 - 0.912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Lonelines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652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532 - 0.8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 xml:space="preserve">Life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atisfactio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313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128 - 1.5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 xml:space="preserve">Positive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affect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270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021 - 1.57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 xml:space="preserve">Negative </w:t>
            </w: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affect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9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760 - 1.16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Optimism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97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217 - 1.84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elf-efficacy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1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891 - 1.50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elf-esteem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.410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084 - 1.83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Perceived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 xml:space="preserve"> stres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767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45 - 0.9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Self</w:t>
            </w:r>
            <w:proofErr w:type="spellEnd"/>
            <w:r w:rsidRPr="00247C95">
              <w:rPr>
                <w:rFonts w:ascii="Times New Roman" w:hAnsi="Times New Roman"/>
                <w:sz w:val="12"/>
                <w:szCs w:val="12"/>
              </w:rPr>
              <w:t>-regulat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0.869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692 - 1.091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Constan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2.91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5.682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5.494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14.73*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.875+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8.158*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4.390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7.56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21.24***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8.834 - 122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553 - 20.7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313 - 22.99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3.808 - 57.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0.998 - 15.0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946 - 34.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1.031 - 18.7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7.251 - 104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(4.770 - 94.55)</w:t>
            </w: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122F38" w:rsidRPr="00B17028" w:rsidTr="00122F38">
        <w:trPr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247C95">
              <w:rPr>
                <w:rFonts w:ascii="Times New Roman" w:hAnsi="Times New Roman"/>
                <w:sz w:val="12"/>
                <w:szCs w:val="12"/>
              </w:rPr>
              <w:t>Observation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5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5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5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5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6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6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6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5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17028">
              <w:rPr>
                <w:rFonts w:ascii="Times New Roman" w:hAnsi="Times New Roman"/>
                <w:sz w:val="12"/>
                <w:szCs w:val="12"/>
              </w:rPr>
              <w:t>3,561</w:t>
            </w:r>
          </w:p>
        </w:tc>
      </w:tr>
      <w:tr w:rsidR="00122F38" w:rsidRPr="00B17028" w:rsidTr="00122F3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0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247C95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247C95">
              <w:rPr>
                <w:rFonts w:ascii="Times New Roman" w:hAnsi="Times New Roman"/>
                <w:sz w:val="12"/>
                <w:szCs w:val="12"/>
              </w:rPr>
              <w:t>Pseudo R²</w:t>
            </w:r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7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7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7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7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22F38" w:rsidRPr="00B17028" w:rsidRDefault="00122F38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0.068</w:t>
            </w:r>
          </w:p>
        </w:tc>
      </w:tr>
    </w:tbl>
    <w:p w:rsidR="00F30089" w:rsidRPr="003928CE" w:rsidRDefault="003928CE" w:rsidP="003928CE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928CE">
        <w:rPr>
          <w:lang w:val="en-US"/>
        </w:rPr>
        <w:t xml:space="preserve">Notes: *** p&lt;0.001, ** p&lt;0.01, * p&lt;0.05, + p&lt;0.10; </w:t>
      </w:r>
      <w:r w:rsidRPr="006174E1">
        <w:rPr>
          <w:lang w:val="en-US"/>
        </w:rPr>
        <w:t xml:space="preserve">Loneliness (De Jong </w:t>
      </w:r>
      <w:proofErr w:type="spellStart"/>
      <w:r w:rsidRPr="006174E1">
        <w:rPr>
          <w:lang w:val="en-US"/>
        </w:rPr>
        <w:t>Gierveld</w:t>
      </w:r>
      <w:proofErr w:type="spellEnd"/>
      <w:r w:rsidRPr="006174E1">
        <w:rPr>
          <w:lang w:val="en-US"/>
        </w:rPr>
        <w:t xml:space="preserve"> &amp; Van Tilburg, 2006); Life satisfaction (SWLS, </w:t>
      </w:r>
      <w:proofErr w:type="spellStart"/>
      <w:r w:rsidRPr="006174E1">
        <w:rPr>
          <w:lang w:val="en-US"/>
        </w:rPr>
        <w:t>Pavot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Diener</w:t>
      </w:r>
      <w:proofErr w:type="spellEnd"/>
      <w:r w:rsidRPr="006174E1">
        <w:rPr>
          <w:lang w:val="en-US"/>
        </w:rPr>
        <w:t>, 1993); Positive and negative affect (PANAS, Watson et al., 1988);  Optimism (</w:t>
      </w:r>
      <w:proofErr w:type="spellStart"/>
      <w:r w:rsidRPr="006174E1">
        <w:rPr>
          <w:lang w:val="en-US"/>
        </w:rPr>
        <w:t>Brandtstädter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Wentura</w:t>
      </w:r>
      <w:proofErr w:type="spellEnd"/>
      <w:r w:rsidRPr="006174E1">
        <w:rPr>
          <w:lang w:val="en-US"/>
        </w:rPr>
        <w:t>, 1994);  Self-efficacy (</w:t>
      </w:r>
      <w:proofErr w:type="spellStart"/>
      <w:r w:rsidRPr="006174E1">
        <w:rPr>
          <w:lang w:val="en-US"/>
        </w:rPr>
        <w:t>Schwarzer</w:t>
      </w:r>
      <w:proofErr w:type="spellEnd"/>
      <w:r w:rsidRPr="006174E1">
        <w:rPr>
          <w:lang w:val="en-US"/>
        </w:rPr>
        <w:t xml:space="preserve"> &amp; Jerusalem, 1999); Self-esteem (Rosenberg, 1965); Self-regulation (Freund &amp; </w:t>
      </w:r>
      <w:proofErr w:type="spellStart"/>
      <w:r w:rsidRPr="006174E1">
        <w:rPr>
          <w:lang w:val="en-US"/>
        </w:rPr>
        <w:t>Baltes</w:t>
      </w:r>
      <w:proofErr w:type="spellEnd"/>
      <w:r w:rsidRPr="006174E1">
        <w:rPr>
          <w:lang w:val="en-US"/>
        </w:rPr>
        <w:t xml:space="preserve">, 2002); Perceived stress (Cohen et al., 1983), Depression (CES-D≥18, </w:t>
      </w:r>
      <w:proofErr w:type="spellStart"/>
      <w:r w:rsidRPr="006174E1">
        <w:rPr>
          <w:lang w:val="en-US"/>
        </w:rPr>
        <w:t>Hautzinger</w:t>
      </w:r>
      <w:proofErr w:type="spellEnd"/>
      <w:r w:rsidRPr="006174E1">
        <w:rPr>
          <w:lang w:val="en-US"/>
        </w:rPr>
        <w:t xml:space="preserve"> and Bailer, 1993).</w:t>
      </w:r>
    </w:p>
    <w:sectPr w:rsidR="00F30089" w:rsidRPr="003928CE" w:rsidSect="00122F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F38"/>
    <w:rsid w:val="00122F38"/>
    <w:rsid w:val="0029579C"/>
    <w:rsid w:val="002B1881"/>
    <w:rsid w:val="002F73C6"/>
    <w:rsid w:val="003928CE"/>
    <w:rsid w:val="0095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F25252-E99D-4880-B850-90A3FFEE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2F38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4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4</cp:revision>
  <dcterms:created xsi:type="dcterms:W3CDTF">2017-06-27T06:19:00Z</dcterms:created>
  <dcterms:modified xsi:type="dcterms:W3CDTF">2017-08-09T13:20:00Z</dcterms:modified>
</cp:coreProperties>
</file>